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F996" w14:textId="77777777" w:rsidR="00026713" w:rsidRPr="00994A06" w:rsidRDefault="00026713" w:rsidP="0002671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994A0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Additional Table 1: </w:t>
      </w:r>
      <w:r w:rsidRPr="00994A06">
        <w:rPr>
          <w:rFonts w:ascii="Arial" w:hAnsi="Arial" w:cs="Arial"/>
          <w:color w:val="000000" w:themeColor="text1"/>
          <w:sz w:val="20"/>
          <w:szCs w:val="20"/>
          <w:lang w:val="en-US"/>
        </w:rPr>
        <w:t>variables selected in the final generalized additive mode for AKI prediction with corresponding pvalue. LPV/r Lopinavir/Ritonavir; PCT Procalcitonin; NMBA Neuromuscular Blocking Agent; eGFR estimated Glomerular Filtration Rate</w:t>
      </w:r>
    </w:p>
    <w:p w14:paraId="37F1C6EF" w14:textId="77777777" w:rsidR="00026713" w:rsidRDefault="00026713" w:rsidP="0002671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16997B0" w14:textId="77777777" w:rsidR="00026713" w:rsidRPr="00994A06" w:rsidRDefault="00026713" w:rsidP="0002671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AED251C" w14:textId="77777777" w:rsidR="00026713" w:rsidRPr="00994A06" w:rsidRDefault="00026713" w:rsidP="0002671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535"/>
        <w:gridCol w:w="1644"/>
      </w:tblGrid>
      <w:tr w:rsidR="00026713" w:rsidRPr="00994A06" w14:paraId="180B67B1" w14:textId="77777777" w:rsidTr="00B605DC">
        <w:trPr>
          <w:cantSplit/>
          <w:tblHeader/>
          <w:jc w:val="center"/>
        </w:trPr>
        <w:tc>
          <w:tcPr>
            <w:tcW w:w="453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8BC5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4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F44A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b/>
                <w:bCs/>
                <w:color w:val="000000" w:themeColor="text1"/>
                <w:sz w:val="20"/>
                <w:szCs w:val="20"/>
              </w:rPr>
              <w:t>pvalue</w:t>
            </w:r>
          </w:p>
        </w:tc>
      </w:tr>
      <w:tr w:rsidR="00026713" w:rsidRPr="00994A06" w14:paraId="5CEA6159" w14:textId="77777777" w:rsidTr="00B605DC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BC9C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LPV/r</w:t>
            </w:r>
          </w:p>
        </w:tc>
        <w:tc>
          <w:tcPr>
            <w:tcW w:w="1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4ED6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026713" w:rsidRPr="00994A06" w14:paraId="18772B60" w14:textId="77777777" w:rsidTr="00B605DC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8C0B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nvasive MV</w:t>
            </w:r>
          </w:p>
        </w:tc>
        <w:tc>
          <w:tcPr>
            <w:tcW w:w="1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4D60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026713" w:rsidRPr="00994A06" w14:paraId="052A0432" w14:textId="77777777" w:rsidTr="00B605DC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D100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BFA5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026713" w:rsidRPr="00994A06" w14:paraId="4DFF61CD" w14:textId="77777777" w:rsidTr="00B605DC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B12E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dexamethasone</w:t>
            </w:r>
          </w:p>
        </w:tc>
        <w:tc>
          <w:tcPr>
            <w:tcW w:w="1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0257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26713" w:rsidRPr="00994A06" w14:paraId="6C90C9A3" w14:textId="77777777" w:rsidTr="00B605DC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D707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s(GFRfirst)</w:t>
            </w:r>
          </w:p>
        </w:tc>
        <w:tc>
          <w:tcPr>
            <w:tcW w:w="1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1FE1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6713" w:rsidRPr="00994A06" w14:paraId="5F8B44E3" w14:textId="77777777" w:rsidTr="00B605DC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5653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s(APACHE)</w:t>
            </w:r>
          </w:p>
        </w:tc>
        <w:tc>
          <w:tcPr>
            <w:tcW w:w="1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550B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026713" w:rsidRPr="00994A06" w14:paraId="21BE7426" w14:textId="77777777" w:rsidTr="00B605DC">
        <w:trPr>
          <w:cantSplit/>
          <w:jc w:val="center"/>
        </w:trPr>
        <w:tc>
          <w:tcPr>
            <w:tcW w:w="4535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93A6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s(FiO2_admission)</w:t>
            </w:r>
          </w:p>
        </w:tc>
        <w:tc>
          <w:tcPr>
            <w:tcW w:w="1644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49AF" w14:textId="77777777" w:rsidR="00026713" w:rsidRPr="00994A06" w:rsidRDefault="00026713" w:rsidP="00B605D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4A06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</w:tr>
    </w:tbl>
    <w:p w14:paraId="227AAAC7" w14:textId="77777777" w:rsidR="00026713" w:rsidRPr="00994A06" w:rsidRDefault="00026713" w:rsidP="00026713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6F65E05" w14:textId="77777777" w:rsidR="006E5B24" w:rsidRDefault="006E5B24"/>
    <w:sectPr w:rsidR="006E5B24" w:rsidSect="008F2B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13"/>
    <w:rsid w:val="00026713"/>
    <w:rsid w:val="00036CC1"/>
    <w:rsid w:val="00043BEB"/>
    <w:rsid w:val="00043CDD"/>
    <w:rsid w:val="00061926"/>
    <w:rsid w:val="000A6DE8"/>
    <w:rsid w:val="000C07B4"/>
    <w:rsid w:val="000C4504"/>
    <w:rsid w:val="000E0682"/>
    <w:rsid w:val="000F1021"/>
    <w:rsid w:val="000F1E0F"/>
    <w:rsid w:val="000F3223"/>
    <w:rsid w:val="000F3DA6"/>
    <w:rsid w:val="000F4CFE"/>
    <w:rsid w:val="0013383B"/>
    <w:rsid w:val="001364E5"/>
    <w:rsid w:val="001373AA"/>
    <w:rsid w:val="001379EF"/>
    <w:rsid w:val="001C10AD"/>
    <w:rsid w:val="001D44C6"/>
    <w:rsid w:val="001F0097"/>
    <w:rsid w:val="00207E25"/>
    <w:rsid w:val="00214DD1"/>
    <w:rsid w:val="002166B2"/>
    <w:rsid w:val="002242AC"/>
    <w:rsid w:val="00227EA9"/>
    <w:rsid w:val="00250414"/>
    <w:rsid w:val="00253872"/>
    <w:rsid w:val="0026109A"/>
    <w:rsid w:val="0026132B"/>
    <w:rsid w:val="00265A72"/>
    <w:rsid w:val="002875F0"/>
    <w:rsid w:val="00292733"/>
    <w:rsid w:val="002A7AD4"/>
    <w:rsid w:val="002B04A0"/>
    <w:rsid w:val="002B2924"/>
    <w:rsid w:val="002C59AD"/>
    <w:rsid w:val="002C7242"/>
    <w:rsid w:val="002D1AB5"/>
    <w:rsid w:val="002F7054"/>
    <w:rsid w:val="00305E1C"/>
    <w:rsid w:val="00334B95"/>
    <w:rsid w:val="00343B29"/>
    <w:rsid w:val="00344160"/>
    <w:rsid w:val="0035455A"/>
    <w:rsid w:val="003549C6"/>
    <w:rsid w:val="003951B8"/>
    <w:rsid w:val="003B10A8"/>
    <w:rsid w:val="003E7B6F"/>
    <w:rsid w:val="0041542D"/>
    <w:rsid w:val="00460375"/>
    <w:rsid w:val="00462455"/>
    <w:rsid w:val="00467605"/>
    <w:rsid w:val="0049646F"/>
    <w:rsid w:val="004A393C"/>
    <w:rsid w:val="004B2DB6"/>
    <w:rsid w:val="004B7450"/>
    <w:rsid w:val="004D5A73"/>
    <w:rsid w:val="004F1ADC"/>
    <w:rsid w:val="004F64B9"/>
    <w:rsid w:val="00507101"/>
    <w:rsid w:val="0054000F"/>
    <w:rsid w:val="005557EC"/>
    <w:rsid w:val="005620FC"/>
    <w:rsid w:val="00573A4A"/>
    <w:rsid w:val="00583745"/>
    <w:rsid w:val="0059000F"/>
    <w:rsid w:val="005972CF"/>
    <w:rsid w:val="005A3DE5"/>
    <w:rsid w:val="005A6FE5"/>
    <w:rsid w:val="005B05E2"/>
    <w:rsid w:val="005C1361"/>
    <w:rsid w:val="005E1FE5"/>
    <w:rsid w:val="005E2EBD"/>
    <w:rsid w:val="005E3FB8"/>
    <w:rsid w:val="005E4036"/>
    <w:rsid w:val="00651040"/>
    <w:rsid w:val="006847B9"/>
    <w:rsid w:val="00687B30"/>
    <w:rsid w:val="006A1A02"/>
    <w:rsid w:val="006C2376"/>
    <w:rsid w:val="006E5B24"/>
    <w:rsid w:val="006F7A75"/>
    <w:rsid w:val="0070220F"/>
    <w:rsid w:val="007143C9"/>
    <w:rsid w:val="007174E8"/>
    <w:rsid w:val="00724297"/>
    <w:rsid w:val="0074749B"/>
    <w:rsid w:val="007765CE"/>
    <w:rsid w:val="00782161"/>
    <w:rsid w:val="007A09B5"/>
    <w:rsid w:val="007C339D"/>
    <w:rsid w:val="007C6331"/>
    <w:rsid w:val="007E36ED"/>
    <w:rsid w:val="007E7565"/>
    <w:rsid w:val="007E7A9C"/>
    <w:rsid w:val="007F3998"/>
    <w:rsid w:val="0080071B"/>
    <w:rsid w:val="0081165D"/>
    <w:rsid w:val="0083680A"/>
    <w:rsid w:val="00850143"/>
    <w:rsid w:val="00851907"/>
    <w:rsid w:val="008950F4"/>
    <w:rsid w:val="008B6C08"/>
    <w:rsid w:val="008C757B"/>
    <w:rsid w:val="008D06D6"/>
    <w:rsid w:val="008D6D98"/>
    <w:rsid w:val="008D6FA4"/>
    <w:rsid w:val="008F2BE8"/>
    <w:rsid w:val="008F5763"/>
    <w:rsid w:val="008F7C50"/>
    <w:rsid w:val="00915082"/>
    <w:rsid w:val="00921BCD"/>
    <w:rsid w:val="00946064"/>
    <w:rsid w:val="00963157"/>
    <w:rsid w:val="00975C10"/>
    <w:rsid w:val="009819DF"/>
    <w:rsid w:val="00981C06"/>
    <w:rsid w:val="00993327"/>
    <w:rsid w:val="009B49E1"/>
    <w:rsid w:val="009D545D"/>
    <w:rsid w:val="009E07AA"/>
    <w:rsid w:val="009E1E14"/>
    <w:rsid w:val="009E3DCE"/>
    <w:rsid w:val="00A04EED"/>
    <w:rsid w:val="00A12D71"/>
    <w:rsid w:val="00A205A6"/>
    <w:rsid w:val="00A371C6"/>
    <w:rsid w:val="00A5223A"/>
    <w:rsid w:val="00A6069A"/>
    <w:rsid w:val="00A85A74"/>
    <w:rsid w:val="00AB2863"/>
    <w:rsid w:val="00AC273C"/>
    <w:rsid w:val="00AD616E"/>
    <w:rsid w:val="00AE3589"/>
    <w:rsid w:val="00B02564"/>
    <w:rsid w:val="00B03733"/>
    <w:rsid w:val="00B15E83"/>
    <w:rsid w:val="00B1699F"/>
    <w:rsid w:val="00B3616F"/>
    <w:rsid w:val="00B46DF2"/>
    <w:rsid w:val="00B721F0"/>
    <w:rsid w:val="00B73658"/>
    <w:rsid w:val="00B76319"/>
    <w:rsid w:val="00B82546"/>
    <w:rsid w:val="00BB22C7"/>
    <w:rsid w:val="00BB274A"/>
    <w:rsid w:val="00BB5F1E"/>
    <w:rsid w:val="00BC0165"/>
    <w:rsid w:val="00BD024D"/>
    <w:rsid w:val="00BE5F46"/>
    <w:rsid w:val="00C0457D"/>
    <w:rsid w:val="00C10A30"/>
    <w:rsid w:val="00C14E8F"/>
    <w:rsid w:val="00C22200"/>
    <w:rsid w:val="00C46B64"/>
    <w:rsid w:val="00C75910"/>
    <w:rsid w:val="00C76D36"/>
    <w:rsid w:val="00C82D7F"/>
    <w:rsid w:val="00C94986"/>
    <w:rsid w:val="00C96EC7"/>
    <w:rsid w:val="00CA715E"/>
    <w:rsid w:val="00CE0C56"/>
    <w:rsid w:val="00D378C4"/>
    <w:rsid w:val="00D52934"/>
    <w:rsid w:val="00D55F3B"/>
    <w:rsid w:val="00D61460"/>
    <w:rsid w:val="00D8062E"/>
    <w:rsid w:val="00D873E3"/>
    <w:rsid w:val="00DD45DB"/>
    <w:rsid w:val="00DE2EA8"/>
    <w:rsid w:val="00E03EFF"/>
    <w:rsid w:val="00E15844"/>
    <w:rsid w:val="00E600BD"/>
    <w:rsid w:val="00E92052"/>
    <w:rsid w:val="00EA7A47"/>
    <w:rsid w:val="00EB0945"/>
    <w:rsid w:val="00EB23E6"/>
    <w:rsid w:val="00EB45C1"/>
    <w:rsid w:val="00EC630C"/>
    <w:rsid w:val="00ED03AC"/>
    <w:rsid w:val="00ED4D4F"/>
    <w:rsid w:val="00EF2D17"/>
    <w:rsid w:val="00EF3F89"/>
    <w:rsid w:val="00EF4902"/>
    <w:rsid w:val="00F025EA"/>
    <w:rsid w:val="00F04268"/>
    <w:rsid w:val="00F13683"/>
    <w:rsid w:val="00F30823"/>
    <w:rsid w:val="00F4296F"/>
    <w:rsid w:val="00F57FE5"/>
    <w:rsid w:val="00F60B17"/>
    <w:rsid w:val="00F72F31"/>
    <w:rsid w:val="00F83F10"/>
    <w:rsid w:val="00F96B22"/>
    <w:rsid w:val="00FB5258"/>
    <w:rsid w:val="00FB7203"/>
    <w:rsid w:val="00FC77E6"/>
    <w:rsid w:val="00FD1E0F"/>
    <w:rsid w:val="00FD3558"/>
    <w:rsid w:val="00FD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CB002C1"/>
  <w15:chartTrackingRefBased/>
  <w15:docId w15:val="{A0008967-7ABD-5E40-A9AE-31F787A66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71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7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gouis</dc:creator>
  <cp:keywords/>
  <dc:description/>
  <cp:lastModifiedBy>David Legouis</cp:lastModifiedBy>
  <cp:revision>1</cp:revision>
  <dcterms:created xsi:type="dcterms:W3CDTF">2022-09-23T08:05:00Z</dcterms:created>
  <dcterms:modified xsi:type="dcterms:W3CDTF">2022-09-23T08:05:00Z</dcterms:modified>
</cp:coreProperties>
</file>